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D689D" w14:textId="031F5FE3" w:rsidR="00FE49BE" w:rsidRDefault="00FE49BE">
      <w:pPr>
        <w:rPr>
          <w:rFonts w:asciiTheme="minorHAnsi" w:hAnsiTheme="minorHAnsi" w:cstheme="minorHAnsi"/>
          <w:b/>
          <w:bCs/>
          <w:kern w:val="32"/>
          <w:szCs w:val="24"/>
        </w:rPr>
      </w:pPr>
    </w:p>
    <w:tbl>
      <w:tblPr>
        <w:tblW w:w="12797" w:type="dxa"/>
        <w:tblLook w:val="04A0" w:firstRow="1" w:lastRow="0" w:firstColumn="1" w:lastColumn="0" w:noHBand="0" w:noVBand="1"/>
      </w:tblPr>
      <w:tblGrid>
        <w:gridCol w:w="1935"/>
        <w:gridCol w:w="581"/>
        <w:gridCol w:w="3094"/>
        <w:gridCol w:w="581"/>
        <w:gridCol w:w="3094"/>
        <w:gridCol w:w="581"/>
        <w:gridCol w:w="3094"/>
      </w:tblGrid>
      <w:tr w:rsidR="00FE49BE" w:rsidRPr="00FE49BE" w14:paraId="20940CA4" w14:textId="77777777" w:rsidTr="00FE49BE">
        <w:trPr>
          <w:trHeight w:val="592"/>
        </w:trPr>
        <w:tc>
          <w:tcPr>
            <w:tcW w:w="127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900171" w14:textId="544C7659" w:rsidR="00FE49BE" w:rsidRPr="00634ABC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634ABC">
              <w:rPr>
                <w:rFonts w:ascii="Calibri" w:hAnsi="Calibri" w:cs="Calibri"/>
                <w:b/>
                <w:bCs/>
                <w:color w:val="000000"/>
                <w:szCs w:val="24"/>
              </w:rPr>
              <w:t>S2</w:t>
            </w:r>
            <w:r w:rsidR="0084061F" w:rsidRPr="00634ABC">
              <w:rPr>
                <w:rFonts w:ascii="Calibri" w:hAnsi="Calibri" w:cs="Calibri"/>
                <w:b/>
                <w:bCs/>
                <w:color w:val="000000"/>
                <w:szCs w:val="24"/>
              </w:rPr>
              <w:t xml:space="preserve"> Table</w:t>
            </w:r>
            <w:r w:rsidRPr="00634ABC">
              <w:rPr>
                <w:rFonts w:ascii="Calibri" w:hAnsi="Calibri" w:cs="Calibri"/>
                <w:b/>
                <w:bCs/>
                <w:color w:val="000000"/>
                <w:szCs w:val="24"/>
              </w:rPr>
              <w:t>.</w:t>
            </w:r>
            <w:r w:rsidRPr="00634ABC">
              <w:rPr>
                <w:rFonts w:ascii="Calibri" w:hAnsi="Calibri" w:cs="Calibri"/>
                <w:color w:val="000000"/>
                <w:szCs w:val="24"/>
              </w:rPr>
              <w:t xml:space="preserve"> Median and IQR of deal size for academic-biotech, corporate-biotech, and corporate-pharma licenses by development phase</w:t>
            </w:r>
            <w:r w:rsidR="00B217D9" w:rsidRPr="00634ABC">
              <w:rPr>
                <w:rFonts w:ascii="Calibri" w:hAnsi="Calibri" w:cs="Calibri"/>
                <w:color w:val="000000"/>
                <w:szCs w:val="24"/>
              </w:rPr>
              <w:t>.</w:t>
            </w:r>
          </w:p>
        </w:tc>
      </w:tr>
      <w:tr w:rsidR="00FE49BE" w:rsidRPr="00FE49BE" w14:paraId="212876F3" w14:textId="77777777" w:rsidTr="00FE49BE">
        <w:trPr>
          <w:trHeight w:val="304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B915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A3BBC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284B8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A767D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0659D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70776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60205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 </w:t>
            </w:r>
          </w:p>
        </w:tc>
      </w:tr>
      <w:tr w:rsidR="00FE49BE" w:rsidRPr="00FE49BE" w14:paraId="59E708F8" w14:textId="77777777" w:rsidTr="00FE49BE">
        <w:trPr>
          <w:trHeight w:val="304"/>
        </w:trPr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808CB" w14:textId="77777777" w:rsidR="00FE49BE" w:rsidRPr="00FE49BE" w:rsidRDefault="00FE49BE" w:rsidP="00FE49BE">
            <w:pPr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61648" w14:textId="3E542F0A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proofErr w:type="gramStart"/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aca</w:t>
            </w:r>
            <w:r>
              <w:rPr>
                <w:rFonts w:ascii="Calibri" w:hAnsi="Calibri" w:cs="Calibri"/>
                <w:b/>
                <w:bCs/>
                <w:color w:val="000000"/>
                <w:szCs w:val="24"/>
              </w:rPr>
              <w:t>d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emic-biotech</w:t>
            </w:r>
            <w:proofErr w:type="gramEnd"/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1AD6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71A7" w14:textId="54C2011B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Cs w:val="24"/>
              </w:rPr>
              <w:t>c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orporate-biotech</w:t>
            </w:r>
            <w:proofErr w:type="gramEnd"/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5E07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13C66" w14:textId="31B153CF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Cs w:val="24"/>
              </w:rPr>
              <w:t>c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orporate-pharma</w:t>
            </w:r>
            <w:proofErr w:type="gramEnd"/>
          </w:p>
        </w:tc>
      </w:tr>
      <w:tr w:rsidR="00FE49BE" w:rsidRPr="00FE49BE" w14:paraId="03CD4904" w14:textId="77777777" w:rsidTr="00FE49BE">
        <w:trPr>
          <w:trHeight w:val="608"/>
        </w:trPr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FEBF0" w14:textId="77777777" w:rsidR="00FE49BE" w:rsidRPr="00FE49BE" w:rsidRDefault="00FE49BE" w:rsidP="00FE49BE">
            <w:pPr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Development phase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B0180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153E8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 xml:space="preserve">MEDIAN (IQR) 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br/>
              <w:t>Deal Size ($M)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C8F45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E115D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MEDIAN (IQR)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br/>
              <w:t>Deal Size ($M)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EE544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7E4296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MEDIAN (IQR)</w:t>
            </w: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br/>
              <w:t>Deal Size ($M)</w:t>
            </w:r>
          </w:p>
        </w:tc>
      </w:tr>
      <w:tr w:rsidR="00FE49BE" w:rsidRPr="00FE49BE" w14:paraId="56B59458" w14:textId="77777777" w:rsidTr="00FE49BE">
        <w:trPr>
          <w:trHeight w:val="304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6CDBB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Discover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F705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ED0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0.6 (0.1,1.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F79A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4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A2B45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7.7 (4.8,26.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D3C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0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423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7.6 (11.9,53.4)</w:t>
            </w:r>
          </w:p>
        </w:tc>
      </w:tr>
      <w:tr w:rsidR="00FE49BE" w:rsidRPr="00FE49BE" w14:paraId="28662D84" w14:textId="77777777" w:rsidTr="00FE49BE">
        <w:trPr>
          <w:trHeight w:val="304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8D5AE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Lead Molecu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224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57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265E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0.8 (0.2,2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CDDE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AF384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3.1 (4.0,29.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CD2B0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6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B8B9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6.6 (11.9,91.6)</w:t>
            </w:r>
          </w:p>
        </w:tc>
      </w:tr>
      <w:tr w:rsidR="00FE49BE" w:rsidRPr="00FE49BE" w14:paraId="4183E649" w14:textId="77777777" w:rsidTr="00FE49BE">
        <w:trPr>
          <w:trHeight w:val="304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CF3BF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reclinic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DB94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1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7738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.5 (0.5,5.3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84681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9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5A6B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6.4 (5.6,54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AA5BC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1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4E78D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43.8 (16.5,95.8)</w:t>
            </w:r>
          </w:p>
        </w:tc>
      </w:tr>
      <w:tr w:rsidR="00FE49BE" w:rsidRPr="00FE49BE" w14:paraId="20C2A5F5" w14:textId="77777777" w:rsidTr="00FE49BE">
        <w:trPr>
          <w:trHeight w:val="304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66518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has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13D1B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22A86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.1 (0.6,2.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617D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E7A8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9.8 (9.3,45.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FC045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41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0037C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3.5 (28.6,168.5)</w:t>
            </w:r>
          </w:p>
        </w:tc>
      </w:tr>
      <w:tr w:rsidR="00FE49BE" w:rsidRPr="00FE49BE" w14:paraId="70E001DB" w14:textId="77777777" w:rsidTr="00FE49BE">
        <w:trPr>
          <w:trHeight w:val="304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56FC8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h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E4C4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0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247D1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.5 (0.8,4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A03F4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4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7830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7.5 (12.5,73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DAD65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79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1BB01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8.8 (27.4,254.7)</w:t>
            </w:r>
          </w:p>
        </w:tc>
      </w:tr>
      <w:tr w:rsidR="00FE49BE" w:rsidRPr="00FE49BE" w14:paraId="7F3857F0" w14:textId="77777777" w:rsidTr="00FE49BE">
        <w:trPr>
          <w:trHeight w:val="304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42F5C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Phase 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9BF8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669F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0.8 (N/A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C68EC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5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FC0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3.0 (6.5,41.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622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8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54D6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82.3 (21.3,232.5)</w:t>
            </w:r>
          </w:p>
        </w:tc>
      </w:tr>
      <w:tr w:rsidR="00FE49BE" w:rsidRPr="00FE49BE" w14:paraId="0DA03BC4" w14:textId="77777777" w:rsidTr="00FE49BE">
        <w:trPr>
          <w:trHeight w:val="304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29071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Fil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C1B70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0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5701A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N/A (N/A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A7C2C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6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7EF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5.8 (N/A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4F76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19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352E6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55.0 (36.0,164.5)</w:t>
            </w:r>
          </w:p>
        </w:tc>
      </w:tr>
      <w:tr w:rsidR="00FE49BE" w:rsidRPr="00FE49BE" w14:paraId="2E10166C" w14:textId="77777777" w:rsidTr="00FE49BE">
        <w:trPr>
          <w:trHeight w:val="304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18B91" w14:textId="77777777" w:rsidR="00FE49BE" w:rsidRPr="00FE49BE" w:rsidRDefault="00FE49BE" w:rsidP="00FE49BE">
            <w:pPr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Approv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430D0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0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16E0E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N/A (N/A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80EC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0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B3C77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6.4 (8.6,130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B4AD1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3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067F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szCs w:val="24"/>
              </w:rPr>
              <w:t>29.0 (7.5,134.0)</w:t>
            </w:r>
          </w:p>
        </w:tc>
      </w:tr>
      <w:tr w:rsidR="00FE49BE" w:rsidRPr="00FE49BE" w14:paraId="76C1D322" w14:textId="77777777" w:rsidTr="00FE49BE">
        <w:trPr>
          <w:trHeight w:val="304"/>
        </w:trPr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8F05F" w14:textId="77777777" w:rsidR="00FE49BE" w:rsidRPr="00FE49BE" w:rsidRDefault="00FE49BE" w:rsidP="00FE49BE">
            <w:pPr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All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A3CC3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236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9CCEC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0.9 (0.3,2.4)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74988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240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CD167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17.3 (5.2,46.9)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A44F2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638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3BA60" w14:textId="77777777" w:rsidR="00FE49BE" w:rsidRPr="00FE49BE" w:rsidRDefault="00FE49BE" w:rsidP="00FE49BE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szCs w:val="24"/>
              </w:rPr>
              <w:t>40.0 (15.2,100.0)</w:t>
            </w:r>
          </w:p>
        </w:tc>
      </w:tr>
    </w:tbl>
    <w:p w14:paraId="13CE7BF1" w14:textId="4CD6741B" w:rsidR="00FE49BE" w:rsidRDefault="00FE49BE" w:rsidP="001C0975">
      <w:pPr>
        <w:pStyle w:val="SMHeading"/>
        <w:rPr>
          <w:rFonts w:asciiTheme="minorHAnsi" w:hAnsiTheme="minorHAnsi" w:cstheme="minorHAnsi"/>
        </w:rPr>
      </w:pPr>
    </w:p>
    <w:sectPr w:rsidR="00FE49BE" w:rsidSect="001160FC"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8A881" w14:textId="77777777" w:rsidR="0029457B" w:rsidRDefault="0029457B">
      <w:r>
        <w:separator/>
      </w:r>
    </w:p>
  </w:endnote>
  <w:endnote w:type="continuationSeparator" w:id="0">
    <w:p w14:paraId="3AB9AC50" w14:textId="77777777" w:rsidR="0029457B" w:rsidRDefault="00294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C2558" w14:textId="77777777" w:rsidR="0029457B" w:rsidRDefault="0029457B">
      <w:r>
        <w:separator/>
      </w:r>
    </w:p>
  </w:footnote>
  <w:footnote w:type="continuationSeparator" w:id="0">
    <w:p w14:paraId="2F92C985" w14:textId="77777777" w:rsidR="0029457B" w:rsidRDefault="002945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717256">
    <w:abstractNumId w:val="9"/>
  </w:num>
  <w:num w:numId="2" w16cid:durableId="1924756300">
    <w:abstractNumId w:val="7"/>
  </w:num>
  <w:num w:numId="3" w16cid:durableId="904493502">
    <w:abstractNumId w:val="6"/>
  </w:num>
  <w:num w:numId="4" w16cid:durableId="20402184">
    <w:abstractNumId w:val="5"/>
  </w:num>
  <w:num w:numId="5" w16cid:durableId="1564483634">
    <w:abstractNumId w:val="4"/>
  </w:num>
  <w:num w:numId="6" w16cid:durableId="593709813">
    <w:abstractNumId w:val="8"/>
  </w:num>
  <w:num w:numId="7" w16cid:durableId="65341501">
    <w:abstractNumId w:val="3"/>
  </w:num>
  <w:num w:numId="8" w16cid:durableId="956646674">
    <w:abstractNumId w:val="2"/>
  </w:num>
  <w:num w:numId="9" w16cid:durableId="1891109819">
    <w:abstractNumId w:val="1"/>
  </w:num>
  <w:num w:numId="10" w16cid:durableId="1595748253">
    <w:abstractNumId w:val="0"/>
  </w:num>
  <w:num w:numId="11" w16cid:durableId="350882092">
    <w:abstractNumId w:val="10"/>
  </w:num>
  <w:num w:numId="12" w16cid:durableId="442966407">
    <w:abstractNumId w:val="12"/>
  </w:num>
  <w:num w:numId="13" w16cid:durableId="1793550761">
    <w:abstractNumId w:val="13"/>
  </w:num>
  <w:num w:numId="14" w16cid:durableId="20502669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0FC"/>
    <w:rsid w:val="0011687B"/>
    <w:rsid w:val="00124F82"/>
    <w:rsid w:val="0016337A"/>
    <w:rsid w:val="00164269"/>
    <w:rsid w:val="001A1BDE"/>
    <w:rsid w:val="001C0520"/>
    <w:rsid w:val="001C0975"/>
    <w:rsid w:val="001D0B62"/>
    <w:rsid w:val="001F0876"/>
    <w:rsid w:val="001F167C"/>
    <w:rsid w:val="001F5E91"/>
    <w:rsid w:val="002077B9"/>
    <w:rsid w:val="00262D72"/>
    <w:rsid w:val="0029457B"/>
    <w:rsid w:val="00294FBB"/>
    <w:rsid w:val="002B2176"/>
    <w:rsid w:val="002C030F"/>
    <w:rsid w:val="002C667A"/>
    <w:rsid w:val="00325D90"/>
    <w:rsid w:val="00331D75"/>
    <w:rsid w:val="00332BFB"/>
    <w:rsid w:val="0033575E"/>
    <w:rsid w:val="00355362"/>
    <w:rsid w:val="00363E44"/>
    <w:rsid w:val="00387114"/>
    <w:rsid w:val="00395E86"/>
    <w:rsid w:val="0039693D"/>
    <w:rsid w:val="00397983"/>
    <w:rsid w:val="003A2FD8"/>
    <w:rsid w:val="003B40E6"/>
    <w:rsid w:val="003C40CC"/>
    <w:rsid w:val="003C545C"/>
    <w:rsid w:val="003D39C8"/>
    <w:rsid w:val="003F6E14"/>
    <w:rsid w:val="00405336"/>
    <w:rsid w:val="00433F25"/>
    <w:rsid w:val="004571D5"/>
    <w:rsid w:val="00461D81"/>
    <w:rsid w:val="0046356B"/>
    <w:rsid w:val="00477182"/>
    <w:rsid w:val="004779CB"/>
    <w:rsid w:val="004A159F"/>
    <w:rsid w:val="004B2F21"/>
    <w:rsid w:val="004C1454"/>
    <w:rsid w:val="004E42D8"/>
    <w:rsid w:val="004E7BA2"/>
    <w:rsid w:val="004F7EDF"/>
    <w:rsid w:val="005001AC"/>
    <w:rsid w:val="00527D71"/>
    <w:rsid w:val="005607DD"/>
    <w:rsid w:val="005A02B0"/>
    <w:rsid w:val="005A558C"/>
    <w:rsid w:val="005B6539"/>
    <w:rsid w:val="005C282A"/>
    <w:rsid w:val="005D088E"/>
    <w:rsid w:val="005E28F8"/>
    <w:rsid w:val="005E6513"/>
    <w:rsid w:val="0060556F"/>
    <w:rsid w:val="006069C6"/>
    <w:rsid w:val="00611A19"/>
    <w:rsid w:val="006140DF"/>
    <w:rsid w:val="00634ABC"/>
    <w:rsid w:val="00651114"/>
    <w:rsid w:val="0065772A"/>
    <w:rsid w:val="00670299"/>
    <w:rsid w:val="00691985"/>
    <w:rsid w:val="006A1B64"/>
    <w:rsid w:val="006A586F"/>
    <w:rsid w:val="006D169A"/>
    <w:rsid w:val="006E3E68"/>
    <w:rsid w:val="007108F5"/>
    <w:rsid w:val="00713E5B"/>
    <w:rsid w:val="00714DCF"/>
    <w:rsid w:val="007402FC"/>
    <w:rsid w:val="007411A1"/>
    <w:rsid w:val="00763345"/>
    <w:rsid w:val="00781790"/>
    <w:rsid w:val="007843C9"/>
    <w:rsid w:val="00797F24"/>
    <w:rsid w:val="007B5946"/>
    <w:rsid w:val="007C45D5"/>
    <w:rsid w:val="007F5297"/>
    <w:rsid w:val="00807D35"/>
    <w:rsid w:val="00820484"/>
    <w:rsid w:val="00824DF3"/>
    <w:rsid w:val="0084061F"/>
    <w:rsid w:val="00840BB2"/>
    <w:rsid w:val="00885C9B"/>
    <w:rsid w:val="008B61EF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2B3C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AF30C2"/>
    <w:rsid w:val="00B003EE"/>
    <w:rsid w:val="00B15008"/>
    <w:rsid w:val="00B16F99"/>
    <w:rsid w:val="00B217D9"/>
    <w:rsid w:val="00B36869"/>
    <w:rsid w:val="00B429E1"/>
    <w:rsid w:val="00B42F9C"/>
    <w:rsid w:val="00B43B31"/>
    <w:rsid w:val="00B4421A"/>
    <w:rsid w:val="00B47CFA"/>
    <w:rsid w:val="00B57F00"/>
    <w:rsid w:val="00B77B2A"/>
    <w:rsid w:val="00B82C22"/>
    <w:rsid w:val="00B8723B"/>
    <w:rsid w:val="00B93DBA"/>
    <w:rsid w:val="00B9440A"/>
    <w:rsid w:val="00BB2D2A"/>
    <w:rsid w:val="00BD382F"/>
    <w:rsid w:val="00BD58CF"/>
    <w:rsid w:val="00BE07B4"/>
    <w:rsid w:val="00C046DC"/>
    <w:rsid w:val="00C04CC1"/>
    <w:rsid w:val="00C2261C"/>
    <w:rsid w:val="00C47714"/>
    <w:rsid w:val="00C50C6D"/>
    <w:rsid w:val="00C57569"/>
    <w:rsid w:val="00C600D9"/>
    <w:rsid w:val="00C96DA2"/>
    <w:rsid w:val="00CC1384"/>
    <w:rsid w:val="00CC2DC1"/>
    <w:rsid w:val="00CD3720"/>
    <w:rsid w:val="00CF16C9"/>
    <w:rsid w:val="00CF1848"/>
    <w:rsid w:val="00CF5C2F"/>
    <w:rsid w:val="00D04BCF"/>
    <w:rsid w:val="00D068AD"/>
    <w:rsid w:val="00D143D9"/>
    <w:rsid w:val="00D20867"/>
    <w:rsid w:val="00D269AB"/>
    <w:rsid w:val="00D346C2"/>
    <w:rsid w:val="00D53B47"/>
    <w:rsid w:val="00D7604D"/>
    <w:rsid w:val="00DA22DA"/>
    <w:rsid w:val="00DA59EA"/>
    <w:rsid w:val="00DB65E7"/>
    <w:rsid w:val="00DC623A"/>
    <w:rsid w:val="00DD421A"/>
    <w:rsid w:val="00E121C4"/>
    <w:rsid w:val="00E257C8"/>
    <w:rsid w:val="00E37047"/>
    <w:rsid w:val="00E60D0F"/>
    <w:rsid w:val="00E9773B"/>
    <w:rsid w:val="00EA3921"/>
    <w:rsid w:val="00EA596B"/>
    <w:rsid w:val="00EC13A3"/>
    <w:rsid w:val="00EC7C85"/>
    <w:rsid w:val="00F04CD9"/>
    <w:rsid w:val="00F125EE"/>
    <w:rsid w:val="00F12E98"/>
    <w:rsid w:val="00F1464B"/>
    <w:rsid w:val="00F21104"/>
    <w:rsid w:val="00F21839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87C83"/>
    <w:rsid w:val="00FA1481"/>
    <w:rsid w:val="00FB3B8D"/>
    <w:rsid w:val="00FC75CB"/>
    <w:rsid w:val="00FE49BE"/>
    <w:rsid w:val="00FF04E3"/>
    <w:rsid w:val="00FF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AF30C2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39C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E422D3-BF01-4F92-A660-6F0E7A590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9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arrison, Juliana</cp:lastModifiedBy>
  <cp:revision>5</cp:revision>
  <cp:lastPrinted>2021-03-26T19:23:00Z</cp:lastPrinted>
  <dcterms:created xsi:type="dcterms:W3CDTF">2022-07-13T19:12:00Z</dcterms:created>
  <dcterms:modified xsi:type="dcterms:W3CDTF">2022-07-13T19:24:00Z</dcterms:modified>
</cp:coreProperties>
</file>